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E2EE5" w14:textId="4CFDE447" w:rsidR="00F51741" w:rsidRPr="009F781A" w:rsidRDefault="002656DD">
      <w:pPr>
        <w:rPr>
          <w:rFonts w:ascii="Times New Roman" w:hAnsi="Times New Roman" w:cs="Times New Roman"/>
          <w:szCs w:val="21"/>
        </w:rPr>
      </w:pPr>
      <w:r w:rsidRPr="002656DD">
        <w:rPr>
          <w:rFonts w:ascii="Times New Roman" w:hAnsi="Times New Roman" w:cs="Times New Roman"/>
          <w:b/>
          <w:bCs/>
          <w:szCs w:val="21"/>
        </w:rPr>
        <w:t>Supplemental table 1.</w:t>
      </w:r>
      <w:r w:rsidR="009F781A" w:rsidRPr="002656DD">
        <w:rPr>
          <w:rFonts w:ascii="Times New Roman" w:hAnsi="Times New Roman" w:cs="Times New Roman"/>
          <w:b/>
          <w:bCs/>
          <w:szCs w:val="21"/>
        </w:rPr>
        <w:t xml:space="preserve"> </w:t>
      </w:r>
      <w:r w:rsidR="009F781A" w:rsidRPr="009F781A">
        <w:rPr>
          <w:rFonts w:ascii="Times New Roman" w:hAnsi="Times New Roman" w:cs="Times New Roman"/>
          <w:szCs w:val="21"/>
        </w:rPr>
        <w:t>Analysis</w:t>
      </w:r>
      <w:bookmarkStart w:id="0" w:name="_Hlk131664853"/>
      <w:r w:rsidR="009F781A" w:rsidRPr="009F781A">
        <w:rPr>
          <w:rFonts w:ascii="Times New Roman" w:hAnsi="Times New Roman" w:cs="Times New Roman"/>
          <w:szCs w:val="21"/>
        </w:rPr>
        <w:t xml:space="preserve"> for RMS during </w:t>
      </w:r>
      <w:r w:rsidR="009F781A">
        <w:rPr>
          <w:rFonts w:ascii="Times New Roman" w:hAnsi="Times New Roman" w:cs="Times New Roman"/>
          <w:szCs w:val="21"/>
        </w:rPr>
        <w:t>various action</w:t>
      </w:r>
      <w:r w:rsidR="009F781A" w:rsidRPr="009F781A">
        <w:rPr>
          <w:rFonts w:ascii="Times New Roman" w:hAnsi="Times New Roman" w:cs="Times New Roman"/>
          <w:szCs w:val="21"/>
        </w:rPr>
        <w:t xml:space="preserve"> at end of follow up period by </w:t>
      </w:r>
      <w:r w:rsidR="0061122F" w:rsidRPr="009F781A">
        <w:rPr>
          <w:rFonts w:ascii="Times New Roman" w:hAnsi="Times New Roman" w:cs="Times New Roman"/>
          <w:szCs w:val="21"/>
        </w:rPr>
        <w:t>generalized</w:t>
      </w:r>
      <w:r w:rsidR="009F781A" w:rsidRPr="009F781A">
        <w:rPr>
          <w:rFonts w:ascii="Times New Roman" w:hAnsi="Times New Roman" w:cs="Times New Roman"/>
          <w:szCs w:val="21"/>
        </w:rPr>
        <w:t xml:space="preserve"> linear </w:t>
      </w:r>
      <w:proofErr w:type="gramStart"/>
      <w:r w:rsidR="009F781A" w:rsidRPr="009F781A">
        <w:rPr>
          <w:rFonts w:ascii="Times New Roman" w:hAnsi="Times New Roman" w:cs="Times New Roman"/>
          <w:szCs w:val="21"/>
        </w:rPr>
        <w:t>model</w:t>
      </w:r>
      <w:proofErr w:type="gramEnd"/>
    </w:p>
    <w:bookmarkEnd w:id="0"/>
    <w:p w14:paraId="1AB86DD6" w14:textId="305A6350" w:rsidR="009F781A" w:rsidRPr="009F781A" w:rsidRDefault="009F781A">
      <w:pPr>
        <w:rPr>
          <w:rFonts w:ascii="Times New Roman" w:hAnsi="Times New Roman" w:cs="Times New Roman"/>
          <w:szCs w:val="21"/>
        </w:rPr>
      </w:pPr>
    </w:p>
    <w:p w14:paraId="4664D267" w14:textId="41A921B9" w:rsidR="009D00FA" w:rsidRPr="009F781A" w:rsidRDefault="004A35C2" w:rsidP="009F781A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>D</w:t>
      </w:r>
      <w:r w:rsidRPr="004A35C2">
        <w:rPr>
          <w:rFonts w:ascii="Times New Roman" w:eastAsia="游ゴシック" w:hAnsi="Times New Roman" w:cs="Times New Roman"/>
          <w:color w:val="000000"/>
          <w:kern w:val="0"/>
          <w:szCs w:val="21"/>
        </w:rPr>
        <w:t>ependent variable</w:t>
      </w: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: </w:t>
      </w:r>
      <w:r w:rsidR="009D00FA" w:rsidRPr="009F781A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RMS during tongue cleaning at end of follow up </w:t>
      </w:r>
      <w:proofErr w:type="gramStart"/>
      <w:r w:rsidR="009D00FA" w:rsidRPr="009F781A">
        <w:rPr>
          <w:rFonts w:ascii="Times New Roman" w:eastAsia="游ゴシック" w:hAnsi="Times New Roman" w:cs="Times New Roman"/>
          <w:color w:val="000000"/>
          <w:kern w:val="0"/>
          <w:szCs w:val="21"/>
        </w:rPr>
        <w:t>period</w:t>
      </w:r>
      <w:proofErr w:type="gramEnd"/>
    </w:p>
    <w:tbl>
      <w:tblPr>
        <w:tblW w:w="61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1"/>
        <w:gridCol w:w="1879"/>
        <w:gridCol w:w="1129"/>
      </w:tblGrid>
      <w:tr w:rsidR="009D00FA" w:rsidRPr="009F781A" w14:paraId="301B21C7" w14:textId="77777777" w:rsidTr="009D00FA">
        <w:trPr>
          <w:trHeight w:val="62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241A" w14:textId="276B6B80" w:rsidR="009D00FA" w:rsidRPr="009F781A" w:rsidRDefault="009D00FA" w:rsidP="009D00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riables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E2A6" w14:textId="77777777" w:rsidR="009D00FA" w:rsidRPr="009F781A" w:rsidRDefault="009D00FA" w:rsidP="00107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 ± S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AEAE" w14:textId="77777777" w:rsidR="009D00FA" w:rsidRPr="009F781A" w:rsidRDefault="009D00FA" w:rsidP="009F781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9D00FA" w:rsidRPr="009F781A" w14:paraId="254482A2" w14:textId="77777777" w:rsidTr="009D00FA">
        <w:trPr>
          <w:trHeight w:val="177"/>
        </w:trPr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A2F1" w14:textId="001FD4F2" w:rsidR="009D00FA" w:rsidRPr="009F781A" w:rsidRDefault="009D00FA" w:rsidP="009F781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tion (reference: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control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BF68" w14:textId="77777777" w:rsidR="009D00FA" w:rsidRPr="009F781A" w:rsidRDefault="009D00FA" w:rsidP="00107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1 ± 7.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DA0B" w14:textId="77777777" w:rsidR="009D00FA" w:rsidRPr="009F781A" w:rsidRDefault="009D00FA" w:rsidP="009F7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D00FA" w:rsidRPr="009F781A" w14:paraId="4BBE6522" w14:textId="77777777" w:rsidTr="009D00FA">
        <w:trPr>
          <w:trHeight w:val="6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A048" w14:textId="01BE2349" w:rsidR="009D00FA" w:rsidRPr="009F781A" w:rsidRDefault="009D00FA" w:rsidP="009F781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x (reference: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oman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C139" w14:textId="77777777" w:rsidR="009D00FA" w:rsidRPr="009F781A" w:rsidRDefault="009D00FA" w:rsidP="00107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 ± 8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8418" w14:textId="77777777" w:rsidR="009D00FA" w:rsidRPr="009F781A" w:rsidRDefault="009D00FA" w:rsidP="009F7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</w:tr>
      <w:tr w:rsidR="009D00FA" w:rsidRPr="009F781A" w14:paraId="748CFFAB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CA3C" w14:textId="77777777" w:rsidR="009D00FA" w:rsidRPr="009F781A" w:rsidRDefault="009D00FA" w:rsidP="009F781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008B" w14:textId="77777777" w:rsidR="009D00FA" w:rsidRPr="009F781A" w:rsidRDefault="009D00FA" w:rsidP="00107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 ± 0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9670" w14:textId="77777777" w:rsidR="009D00FA" w:rsidRPr="009F781A" w:rsidRDefault="009D00FA" w:rsidP="009F7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</w:tr>
      <w:tr w:rsidR="009D00FA" w:rsidRPr="009F781A" w14:paraId="0924C39E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60DB" w14:textId="77777777" w:rsidR="009D00FA" w:rsidRPr="009F781A" w:rsidRDefault="009D00FA" w:rsidP="009F781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teeth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6543" w14:textId="77777777" w:rsidR="009D00FA" w:rsidRPr="009F781A" w:rsidRDefault="009D00FA" w:rsidP="00107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0.3 ± 0.4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7B8D" w14:textId="77777777" w:rsidR="009D00FA" w:rsidRPr="009F781A" w:rsidRDefault="009D00FA" w:rsidP="009F7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44</w:t>
            </w:r>
          </w:p>
        </w:tc>
      </w:tr>
      <w:tr w:rsidR="009D00FA" w:rsidRPr="009F781A" w14:paraId="584844EA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F027" w14:textId="77777777" w:rsidR="009D00FA" w:rsidRPr="009F781A" w:rsidRDefault="009D00FA" w:rsidP="009F781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MS at baselin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E30E" w14:textId="77777777" w:rsidR="009D00FA" w:rsidRPr="009F781A" w:rsidRDefault="009D00FA" w:rsidP="00107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 ± 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7696" w14:textId="2A623396" w:rsidR="009D00FA" w:rsidRPr="009F781A" w:rsidRDefault="009D00FA" w:rsidP="009F7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5F1F2E3A" w14:textId="77777777" w:rsidR="009D00FA" w:rsidRDefault="009D00FA" w:rsidP="009F781A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Cs w:val="21"/>
        </w:rPr>
      </w:pPr>
    </w:p>
    <w:p w14:paraId="6FF24FE6" w14:textId="384E6C37" w:rsidR="009D00FA" w:rsidRPr="009F781A" w:rsidRDefault="004A35C2" w:rsidP="009F781A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>D</w:t>
      </w:r>
      <w:r w:rsidRPr="004A35C2">
        <w:rPr>
          <w:rFonts w:ascii="Times New Roman" w:eastAsia="游ゴシック" w:hAnsi="Times New Roman" w:cs="Times New Roman"/>
          <w:color w:val="000000"/>
          <w:kern w:val="0"/>
          <w:szCs w:val="21"/>
        </w:rPr>
        <w:t>ependent variable</w:t>
      </w: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: </w:t>
      </w:r>
      <w:r w:rsidR="009D00FA" w:rsidRPr="009F781A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RMS during swallowing at end of follow up </w:t>
      </w:r>
      <w:proofErr w:type="gramStart"/>
      <w:r w:rsidR="009D00FA" w:rsidRPr="009F781A">
        <w:rPr>
          <w:rFonts w:ascii="Times New Roman" w:eastAsia="游ゴシック" w:hAnsi="Times New Roman" w:cs="Times New Roman"/>
          <w:color w:val="000000"/>
          <w:kern w:val="0"/>
          <w:szCs w:val="21"/>
        </w:rPr>
        <w:t>period</w:t>
      </w:r>
      <w:proofErr w:type="gramEnd"/>
    </w:p>
    <w:tbl>
      <w:tblPr>
        <w:tblW w:w="61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1"/>
        <w:gridCol w:w="1879"/>
        <w:gridCol w:w="1129"/>
      </w:tblGrid>
      <w:tr w:rsidR="009D00FA" w:rsidRPr="009F781A" w14:paraId="5C751EAA" w14:textId="77777777" w:rsidTr="009D00FA">
        <w:trPr>
          <w:trHeight w:val="36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8CE2" w14:textId="162C25F2" w:rsidR="009D00FA" w:rsidRPr="009F781A" w:rsidRDefault="009D00FA" w:rsidP="009D00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riables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81BC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 ± S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D5A6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9D00FA" w:rsidRPr="009F781A" w14:paraId="18A18ADD" w14:textId="77777777" w:rsidTr="009D00FA">
        <w:trPr>
          <w:trHeight w:val="72"/>
        </w:trPr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9ECA" w14:textId="56DAE58A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tion (reference: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control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64DA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8 ± 10.4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53F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9D00FA" w:rsidRPr="009F781A" w14:paraId="34D4E34D" w14:textId="77777777" w:rsidTr="009D00FA">
        <w:trPr>
          <w:trHeight w:val="6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91D3" w14:textId="18A97683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x (reference: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oman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F31" w14:textId="5F154190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1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± 1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1816" w14:textId="06DDB7F0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D00FA" w:rsidRPr="009F781A" w14:paraId="1A44D35E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2C22" w14:textId="457B2624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D78F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 ± 0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8687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4</w:t>
            </w:r>
          </w:p>
        </w:tc>
      </w:tr>
      <w:tr w:rsidR="009D00FA" w:rsidRPr="009F781A" w14:paraId="3D9FD7A6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6A44" w14:textId="791F60E7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teeth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86A0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0.8 ± 0.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6C62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</w:tr>
      <w:tr w:rsidR="009D00FA" w:rsidRPr="009F781A" w14:paraId="6965EB9E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642C4" w14:textId="6DBF1AC0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MS at baselin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53DC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 ± 0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A0607" w14:textId="1461CC0C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</w:tbl>
    <w:p w14:paraId="40720946" w14:textId="77777777" w:rsidR="004A35C2" w:rsidRDefault="004A35C2" w:rsidP="009F781A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Cs w:val="21"/>
        </w:rPr>
      </w:pPr>
    </w:p>
    <w:p w14:paraId="154320A5" w14:textId="7CF2E1DB" w:rsidR="009D00FA" w:rsidRPr="009F781A" w:rsidRDefault="004A35C2" w:rsidP="009F781A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>D</w:t>
      </w:r>
      <w:r w:rsidRPr="004A35C2">
        <w:rPr>
          <w:rFonts w:ascii="Times New Roman" w:eastAsia="游ゴシック" w:hAnsi="Times New Roman" w:cs="Times New Roman"/>
          <w:color w:val="000000"/>
          <w:kern w:val="0"/>
          <w:szCs w:val="21"/>
        </w:rPr>
        <w:t>ependent variable</w:t>
      </w: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: </w:t>
      </w:r>
      <w:r w:rsidR="009D00FA" w:rsidRPr="009F781A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RMS during tongue </w:t>
      </w:r>
      <w:r w:rsidR="00D32D60">
        <w:rPr>
          <w:rFonts w:ascii="Times New Roman" w:eastAsia="游ゴシック" w:hAnsi="Times New Roman" w:cs="Times New Roman"/>
          <w:color w:val="000000"/>
          <w:kern w:val="0"/>
          <w:szCs w:val="21"/>
        </w:rPr>
        <w:t>pressure</w:t>
      </w:r>
      <w:r w:rsidR="009D00FA" w:rsidRPr="009F781A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 at end of follow up </w:t>
      </w:r>
      <w:proofErr w:type="gramStart"/>
      <w:r w:rsidR="009D00FA" w:rsidRPr="009F781A">
        <w:rPr>
          <w:rFonts w:ascii="Times New Roman" w:eastAsia="游ゴシック" w:hAnsi="Times New Roman" w:cs="Times New Roman"/>
          <w:color w:val="000000"/>
          <w:kern w:val="0"/>
          <w:szCs w:val="21"/>
        </w:rPr>
        <w:t>period</w:t>
      </w:r>
      <w:proofErr w:type="gramEnd"/>
    </w:p>
    <w:tbl>
      <w:tblPr>
        <w:tblW w:w="61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1"/>
        <w:gridCol w:w="1879"/>
        <w:gridCol w:w="1129"/>
      </w:tblGrid>
      <w:tr w:rsidR="009D00FA" w:rsidRPr="009F781A" w14:paraId="614AA146" w14:textId="77777777" w:rsidTr="009D00FA">
        <w:trPr>
          <w:trHeight w:val="36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B7FA" w14:textId="232104E8" w:rsidR="009D00FA" w:rsidRPr="009F781A" w:rsidRDefault="009D00FA" w:rsidP="009D00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riables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9EA1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 ± S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C51CB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9D00FA" w:rsidRPr="009F781A" w14:paraId="6E57127B" w14:textId="77777777" w:rsidTr="009D00FA">
        <w:trPr>
          <w:trHeight w:val="62"/>
        </w:trPr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F5E8" w14:textId="5DDE7ACA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tion (reference: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control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89B1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9 ± 10.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1EEC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9D00FA" w:rsidRPr="009F781A" w14:paraId="1623FC17" w14:textId="77777777" w:rsidTr="009D00FA">
        <w:trPr>
          <w:trHeight w:val="6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149F" w14:textId="5AB78244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x (reference: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oman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0933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5 ± 11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A08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</w:tr>
      <w:tr w:rsidR="009D00FA" w:rsidRPr="009F781A" w14:paraId="70ECCC1F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2510" w14:textId="118134DE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BAD7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 ± 0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B6C0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55</w:t>
            </w:r>
          </w:p>
        </w:tc>
      </w:tr>
      <w:tr w:rsidR="009D00FA" w:rsidRPr="009F781A" w14:paraId="54E311A5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2239" w14:textId="3EC602A1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teeth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AEE3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 ± 0.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0D90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9D00FA" w:rsidRPr="009F781A" w14:paraId="1D44D5F7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5EE1" w14:textId="6AD534DA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MS at baselin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8D2B" w14:textId="5774226E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± 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83A4" w14:textId="51B002E5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6CFAA034" w14:textId="77777777" w:rsidR="004A35C2" w:rsidRDefault="004A35C2" w:rsidP="009D00FA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Cs w:val="21"/>
        </w:rPr>
      </w:pPr>
    </w:p>
    <w:p w14:paraId="7BD26B8B" w14:textId="65E0E7B8" w:rsidR="009D00FA" w:rsidRPr="009F781A" w:rsidRDefault="004A35C2" w:rsidP="009D00FA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>D</w:t>
      </w:r>
      <w:r w:rsidRPr="004A35C2">
        <w:rPr>
          <w:rFonts w:ascii="Times New Roman" w:eastAsia="游ゴシック" w:hAnsi="Times New Roman" w:cs="Times New Roman"/>
          <w:color w:val="000000"/>
          <w:kern w:val="0"/>
          <w:szCs w:val="21"/>
        </w:rPr>
        <w:t>ependent variable</w:t>
      </w: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: </w:t>
      </w:r>
      <w:r w:rsidR="009D00FA" w:rsidRPr="009F781A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RMS during exhalation at end of follow up </w:t>
      </w:r>
      <w:proofErr w:type="gramStart"/>
      <w:r w:rsidR="009D00FA" w:rsidRPr="009F781A">
        <w:rPr>
          <w:rFonts w:ascii="Times New Roman" w:eastAsia="游ゴシック" w:hAnsi="Times New Roman" w:cs="Times New Roman"/>
          <w:color w:val="000000"/>
          <w:kern w:val="0"/>
          <w:szCs w:val="21"/>
        </w:rPr>
        <w:t>period</w:t>
      </w:r>
      <w:proofErr w:type="gramEnd"/>
    </w:p>
    <w:tbl>
      <w:tblPr>
        <w:tblW w:w="61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1"/>
        <w:gridCol w:w="1879"/>
        <w:gridCol w:w="1129"/>
      </w:tblGrid>
      <w:tr w:rsidR="009D00FA" w:rsidRPr="009F781A" w14:paraId="22209A3B" w14:textId="77777777" w:rsidTr="009D00FA">
        <w:trPr>
          <w:trHeight w:val="36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3E27" w14:textId="53B6B2B4" w:rsidR="009D00FA" w:rsidRPr="009F781A" w:rsidRDefault="009D00FA" w:rsidP="009D00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riables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FFF5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 ± S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95723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9D00FA" w:rsidRPr="009F781A" w14:paraId="7AFE2116" w14:textId="77777777" w:rsidTr="009D00FA">
        <w:trPr>
          <w:trHeight w:val="62"/>
        </w:trPr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8E52" w14:textId="41975130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tion (reference: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control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C8D6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4 ± 4.4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ACE8" w14:textId="71C46DC8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9D00FA" w:rsidRPr="009F781A" w14:paraId="49BFFE81" w14:textId="77777777" w:rsidTr="009D00FA">
        <w:trPr>
          <w:trHeight w:val="62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6A1F" w14:textId="0F2D1E06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x (reference: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oman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F8EF" w14:textId="7AA5F175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7 ± 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D937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56</w:t>
            </w:r>
          </w:p>
        </w:tc>
      </w:tr>
      <w:tr w:rsidR="009D00FA" w:rsidRPr="009F781A" w14:paraId="1CF61957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5F4" w14:textId="0DDDF309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DB8E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 ± 0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AF3A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</w:tr>
      <w:tr w:rsidR="009D00FA" w:rsidRPr="009F781A" w14:paraId="282CD092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D27C" w14:textId="13E9FEB7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teeth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BCC7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 ± 0.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2769" w14:textId="77777777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2</w:t>
            </w:r>
          </w:p>
        </w:tc>
      </w:tr>
      <w:tr w:rsidR="009D00FA" w:rsidRPr="009F781A" w14:paraId="66E20AD7" w14:textId="77777777" w:rsidTr="009D00FA">
        <w:trPr>
          <w:trHeight w:val="360"/>
        </w:trPr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27FD" w14:textId="523B7E12" w:rsidR="009D00FA" w:rsidRPr="009F781A" w:rsidRDefault="009D00FA" w:rsidP="009D00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MS at baselin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0AB3" w14:textId="1835350E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± 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3D30" w14:textId="3DE0BD21" w:rsidR="009D00FA" w:rsidRPr="009F781A" w:rsidRDefault="009D00FA" w:rsidP="009D00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F781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16A0D339" w14:textId="5BE02E6A" w:rsidR="009F781A" w:rsidRDefault="009F781A">
      <w:pPr>
        <w:rPr>
          <w:rFonts w:ascii="Times New Roman" w:hAnsi="Times New Roman" w:cs="Times New Roman"/>
          <w:szCs w:val="21"/>
        </w:rPr>
      </w:pPr>
    </w:p>
    <w:p w14:paraId="24EDBECA" w14:textId="202016CB" w:rsidR="000F5DC5" w:rsidRPr="009F781A" w:rsidRDefault="002656D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, </w:t>
      </w:r>
      <w:r w:rsidRPr="002656DD">
        <w:rPr>
          <w:rFonts w:ascii="Times New Roman" w:hAnsi="Times New Roman" w:cs="Times New Roman"/>
          <w:szCs w:val="21"/>
        </w:rPr>
        <w:t xml:space="preserve">partial regression </w:t>
      </w:r>
      <w:r>
        <w:rPr>
          <w:rFonts w:ascii="Times New Roman" w:hAnsi="Times New Roman" w:cs="Times New Roman"/>
          <w:szCs w:val="21"/>
        </w:rPr>
        <w:t xml:space="preserve">coefficient; </w:t>
      </w:r>
      <w:r w:rsidRPr="002656DD">
        <w:rPr>
          <w:rFonts w:ascii="Times New Roman" w:hAnsi="Times New Roman" w:cs="Times New Roman"/>
          <w:szCs w:val="21"/>
        </w:rPr>
        <w:t>SE, standard error</w:t>
      </w:r>
      <w:r w:rsidR="000F5DC5">
        <w:rPr>
          <w:rFonts w:ascii="Times New Roman" w:hAnsi="Times New Roman" w:cs="Times New Roman"/>
          <w:szCs w:val="21"/>
        </w:rPr>
        <w:t xml:space="preserve">; </w:t>
      </w:r>
      <w:r w:rsidR="000F5DC5" w:rsidRPr="00D65297">
        <w:rPr>
          <w:rFonts w:ascii="Times New Roman" w:hAnsi="Times New Roman" w:cs="Times New Roman" w:hint="eastAsia"/>
          <w:color w:val="FF0000"/>
          <w:szCs w:val="21"/>
        </w:rPr>
        <w:t>R</w:t>
      </w:r>
      <w:r w:rsidR="000F5DC5" w:rsidRPr="00D65297">
        <w:rPr>
          <w:rFonts w:ascii="Times New Roman" w:hAnsi="Times New Roman" w:cs="Times New Roman"/>
          <w:color w:val="FF0000"/>
          <w:szCs w:val="21"/>
        </w:rPr>
        <w:t>MS: root mean square</w:t>
      </w:r>
      <w:r w:rsidR="000F5DC5" w:rsidRPr="000F5DC5">
        <w:rPr>
          <w:rFonts w:ascii="Times New Roman" w:hAnsi="Times New Roman" w:cs="Times New Roman"/>
          <w:szCs w:val="21"/>
        </w:rPr>
        <w:t>.</w:t>
      </w:r>
    </w:p>
    <w:sectPr w:rsidR="000F5DC5" w:rsidRPr="009F781A" w:rsidSect="00EB3701">
      <w:pgSz w:w="11906" w:h="16838"/>
      <w:pgMar w:top="1304" w:right="1304" w:bottom="1304" w:left="130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16606" w14:textId="77777777" w:rsidR="00EB3701" w:rsidRDefault="00EB3701" w:rsidP="000F5DC5">
      <w:r>
        <w:separator/>
      </w:r>
    </w:p>
  </w:endnote>
  <w:endnote w:type="continuationSeparator" w:id="0">
    <w:p w14:paraId="047AB754" w14:textId="77777777" w:rsidR="00EB3701" w:rsidRDefault="00EB3701" w:rsidP="000F5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8BC0B" w14:textId="77777777" w:rsidR="00EB3701" w:rsidRDefault="00EB3701" w:rsidP="000F5DC5">
      <w:r>
        <w:separator/>
      </w:r>
    </w:p>
  </w:footnote>
  <w:footnote w:type="continuationSeparator" w:id="0">
    <w:p w14:paraId="38406448" w14:textId="77777777" w:rsidR="00EB3701" w:rsidRDefault="00EB3701" w:rsidP="000F5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81A"/>
    <w:rsid w:val="000F5DC5"/>
    <w:rsid w:val="00107E4C"/>
    <w:rsid w:val="001D5753"/>
    <w:rsid w:val="002656DD"/>
    <w:rsid w:val="004A35C2"/>
    <w:rsid w:val="0061122F"/>
    <w:rsid w:val="008E6D02"/>
    <w:rsid w:val="009D00FA"/>
    <w:rsid w:val="009F781A"/>
    <w:rsid w:val="00D32D60"/>
    <w:rsid w:val="00D65297"/>
    <w:rsid w:val="00EB3701"/>
    <w:rsid w:val="00F51741"/>
    <w:rsid w:val="00FF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AB4E82"/>
  <w15:chartTrackingRefBased/>
  <w15:docId w15:val="{A435C027-3338-40C9-8CBE-7474BC68D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D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5DC5"/>
  </w:style>
  <w:style w:type="paragraph" w:styleId="a5">
    <w:name w:val="footer"/>
    <w:basedOn w:val="a"/>
    <w:link w:val="a6"/>
    <w:uiPriority w:val="99"/>
    <w:unhideWhenUsed/>
    <w:rsid w:val="000F5D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5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1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房 住郎</dc:creator>
  <cp:keywords/>
  <dc:description/>
  <cp:lastModifiedBy>r11akifusa</cp:lastModifiedBy>
  <cp:revision>10</cp:revision>
  <dcterms:created xsi:type="dcterms:W3CDTF">2023-04-05T23:51:00Z</dcterms:created>
  <dcterms:modified xsi:type="dcterms:W3CDTF">2024-01-31T04:58:00Z</dcterms:modified>
</cp:coreProperties>
</file>